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736B3" w:rsidRPr="00875A25" w:rsidRDefault="00875A25" w:rsidP="00875A25">
      <w:pPr>
        <w:rPr>
          <w:rFonts w:ascii="Courier" w:hAnsi="Courier" w:cs="Arial"/>
          <w:b/>
          <w:bCs/>
          <w:color w:val="000000"/>
          <w:szCs w:val="21"/>
        </w:rPr>
      </w:pPr>
      <w:r w:rsidRPr="00875A25">
        <w:rPr>
          <w:rFonts w:ascii="Courier" w:hAnsi="Courier" w:cs="Arial"/>
          <w:b/>
          <w:bCs/>
          <w:color w:val="000000"/>
          <w:szCs w:val="21"/>
        </w:rPr>
        <w:t>Supplementary Data</w:t>
      </w:r>
    </w:p>
    <w:p w:rsidR="00875A25" w:rsidRPr="00875A25" w:rsidRDefault="00875A25" w:rsidP="00875A25">
      <w:pPr>
        <w:rPr>
          <w:rFonts w:ascii="Courier" w:hAnsi="Courier" w:cs="Arial"/>
          <w:color w:val="000000"/>
          <w:szCs w:val="21"/>
        </w:rPr>
      </w:pP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&gt;Marbled rockcod.C3.2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GFQSVTMARWTLANFLFLLLLCSSESSDRNVLRRPSWINRFTPIEHFWELHERPRLRVTVSSEPRFTVLAPDLLRADSQENIFLQAEGLSSPVTVSISILDYSKSKTFLQDSVTLNLENGYHTLKTLQLSSNGLKREEKSHKYVYLKVHFVGYHTIEKILMVSFHSGYIFIQTDKPIYKPGDTVRFRVFTSSLDFKAFNSSVTIDIQNPDGVVVKQVSRIQAFDGVFADTFPLSEIVNEGQWTVIAKFDHREQNTFTSQFQVKKYVLPAFNVTLTPKKSFLDLDDTELEVEIWARYLYGEPVQGTAYVVFGVKINQEMRRLPGVMQVTDLDGGVVKLSIEELKRAHPNIRSLVGSSVYVKASVLTKSGSDLVEAEKTGIKIVESPYAISFKDVPKYFKPGLPLDFTIQVSQHDGSPARNVIVKVTFLDTPLVVSSATTRATVNMPPQQHAQTITAETVQAGLRPEQQAKQQITVQPFAALRSRKPNYLYISTGTNTVSVGDSLSLKMSITVADPTHRQYITQITYLVVNKGKIIVAERLDVAGQLITSVGLHITPEMMPSFRFVAFYSIPWDEGHEVVPDSIWVDVEDSCAGGLNVGPVDGIGRDYTPGKSFSFQIRGDPGAKVNLVAVDNAVFLLNRDRLTQGKIWGTVEHGDIGCTRGGGQNALAVLSDAGLLFASSTGLETLIRQALKCPGSARRRRSAEKLQRKAELESHYKEKLQRRCCKDGLREIPMPYSCTRRSLYITEGWECMKAFRYCCATYRNQEFNTEVPTTPQPFTTPPPTTTPQPMPTFPIFFLRQMVPNAEEIRPFSREIGSRQFPQQRPRPDADSLLWFTARKNFIEKEEEVEADEEEEWEYLDETEVSLRSKFYESWLWTDVDLPTKADRDGLASANVDHPLPDSITEWGVLASSSPHTGFCVAKPYNVKAWKPFFVDLRLPYSVARNEQVEIKAVVHNYGDGELHVRVVLMKTEGMCSIAFKDRHTQEVTLAAGASVALPYTIVPLVVGKLPLEVMVVARDAMGGDRIQKLLNVVMDGVQKTEVWSAVLNPSAEGGTQTVSVPTVNLDSVVPNSAPETFINVRGNVLADSIDNSISEDSLASLIRMPGGCVEQNLASITLPLIATLYLETTNSWESVGVQRKAEALRYIRRGYENQLAYRKSDGSYPPYTREGASTWITAYVVKVFSMAHSIVGINEQQVCEPLLYLVNNKHKMSWGNFVEDNPVYSTTMTGGLRGDDPETTLTAFVLIALAEAKHAGISCVSSRVKVVIRKTAEYLKRALVTPGRRPYTVAIASYALALLGKDQNYNPTQSLLRAAAPGGSHWLDSKNTLFSLEGTGYALLALVKLGRMEEAAAPFKWLNSQRRRGGGFGSTQSTMVVLQALSEYLIHKPPPADLILDVDVKMRGRREIRYHFNSENSYAARSSRLPAGLDLEVEARGNGQGILEVVTYYNQLHEVDEKMPCKDFELKVNIEESSEKPPADVEKSYQITIKVRALGPRDVRMVVLDISLPTGFTPENSDLEMLSNSVDHYINDFKIVDNLSDRGSLILHLFKVSHKEPEILIFRLQQRFKVGLLQPSSVTVYEYYNPDHRCTHTYSPREDREELTQICRDNICRCTQGDCCVPKSESESFLNKERETFACTTLHHVFQVKVLSVTQSYYDKYEMEITKVIKLGVESGVEVGQKRVFMSHGGCRDDLNLQPGSQYLIMGPKVDQWNIDTDTNRFIYMLGKDTWVERWPTPAECSSRPELQAKCKSLHDTAEELSVNACRL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&gt;Marbled rockcod.C4.1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HPYAVAITAYCLAVCMPQGTDHSSALRRLQTLATEVENGCNQRTANDSPQNQKADAITVETAAYTLLAAVELKQTKMADKTACWLTTQENYFGGFKSSQDTIMALEALAEYELKRNTSPEANLIAEFTVPGKRDIAKLTLKNKKERVETDLKKLAGNNIIVKLTGNGDTKLKIVKAYYLLDSKDHCDKVSISVRVEGKVKYTAEIVENYDYYEDYSVNKEKEVRVARSAIEWFDARTRNRRDLDNNLQSENTVTYNVCVSHSLDRNLTGMAIADITLLSGFQVETQDLDRVSTTLYLLFVINILRAVGGASFHFHSCILSFNTRQAKGFEK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&gt;Marbled rockcod.C5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FAVRMKVCVLLMCVCGFFWRTEAESRSYLITAPLALRLDAVETVLLQLFGFTEEVTLHVFLKTSMASVNGVLVREVVTLNAQNQHQAQARVKLHPGQLDKSVSHVILHVQSAEINQHLSIPVIRTNGFLFVQTDKPLYNPHQAVKVRAFSLNQELRPANRSVFLTFKDPDRTTVDIVEMIDVNNGIPSMQNPFKIPIKPKLGIWSIEAAYSDDFTTTARADFEVKEYVLPSFYILVEPETNYVSSGNFKSFNFKVSARYVHGAPVAEGEVFLRYGYVSGTNPPVIIPSSVSRERLSSAGDLDVTVNMEKVLSKHDGPRDLDSLVGKYLYIAVLLREDTGGITQEAEFAAVKFLKSPYRLSLVSTPPFIKPGLPYNIQVVVKDHLDQPVNRVKVRLVERQLFKKGGASEDLPCPLSSVSQSDGIAVFICNTPREGVRALLKFQTEVPSLPAASQALLVLEALAFHSPNQRYLYIDPPMPGSSLEAGHFGNIKVYSTSPSYVPIRALSYLVLSKGKVVDFGSQKFVSSHDHRQVLNFEVTPAMVPSIRLLVYYILFGEGTSELVADSVWLDVKGKCVNDLQTDLSYSSGVYKPKQNLHLNIRTNQDGLVALSAVDSALFALKPNYRDPVSMVMSHLERSDLGCGGGGGRDSADVFRLAGLTFITNANAQPSAISAACTAAVRPRRALTEEDKVKKAESYGQVKSCCEHGMRYIPKSVTCHQFSVQRFRKHPRCRQVFRACCEFMQQDLDQDQDLVLGRHELGAEFDVAPSLVRSFFPESWMWEVQRVSSGKTPVTRPLPDSLTTWDIRAVGVFSNGVCAADTVQVSVALPLSVDIPLPYQLVRGEQLELSGSVYNQQLDNIQFCVTLTAGPGLCLQESQPGGWGLQSTACTWRHLSAGGVGKVEFTLLGLEPGEHTLTFTLKTKGGGRDVLEKKLRVVPEGVKKEVFSGGRLDPQGLYGSEKRVVQLRNKLPTNIVPNTAVERMITINGEVLGDILAVLHSPEGLRQLINLPAGSGEMEAGGLLLRAQVYLYLESSRRWEALGGDIEKSSADLRRSIADGLVSLSSFRREDSGYSMWVNREASTWLTALVVRTLSLVDSVVSLDHQKLSESVSWLIRDQQQQDGSFRDLSSNRPNRIMAAGTPALDRSVYLTSFVLIALHRATSIKDPILQLRFHDDSMSSAVNYITQHASGVKSVYVRAVATFALTLRDASSPIASELMISLEKLARDKGHPAELRYWQEASVAADWLKPDESSGLTVETTAYVLLTVLLKGRIPYANPILTWLTQDQHYGEGFYSVQDTVLTLESLTEYSRVVPRAVLDQDINVRYGRKGPLGRVQLSQSRPVATPIQVTKEDAITVSTGYGKGVSNVKLKTVYYETTPSAQNCNFHLTIEAVGPNNSTNAGMTAPHLVACAKYKPPPNELFTESSLTVMKIQLPTGVEAFLEDLRQFRDFQEPSISHFELQGNTVIVLADSVPSEDFLCIGFRIRMGFRVEGASESLFSVYEPQDKGSECTRQFSYQQQKLQRLCVDEKCQCMTAACAAYRGNMDPTLTVNKRTTETCRPHITYAYRVTVKSSAAEGDFMSYTATVEEILKNTDTQLEAVSSGSDVELVKKVTCSSVDLQNNKQYLVMGAGGSEVTLSQGFKYRLPMDSEALVDLWPTVCSSPECTDYISHL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EDFALDLQLTGCPNSS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 xml:space="preserve">&gt;Black rockcod.C3.2 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MNTSSDLVEAEKTGIKIVESPYAISFKDVPKYFKPGLPLDFTIQVSQHDGSPARNVIVKVTFLDTPLVVS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SATTRATVNMPPQQRAQTITAETVQAGLRPEQQAKQQITVQPFAALSSRKPNYLYISTGTNTVSVGDSVS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LKMSITVADPTHRQYITHITYLVVNKGKIIVAERLDVAGQLLTSVGLHITPEMMPSFRFVAFYSIPWDEG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HEVVPDSIWVDVEDSCAGGLNVGPVDGIARDYTPGKSFSFQIRGDPGAKVNLVAVDNAVFLLNRDRLTQG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KGGLRGDDPEITLTAFVSIALTEAKQARISCIGFIETVIFNKTAEYLKRALETPGRRPYTVAIASYALALLGKDQNYNPTQSLLRAAAPGGSHWPDTKNTLFTLEGTGYALLALVKLGRMAEAAAPFKWLNSQRRRGGGFGSTQSTMVVLQALSEYLIHKPPPADLILDVDVKMRGRREIRYHFNPENSYAARSSRLPAGLDLEVEARGNGQGILEVVTYYNQLHEVDEKMPCKDFELKVNIEESSEKPPADVEKSYQITIKVRALGPRDVRMVVLDVSLPTGFTPENSDLEMKEPEILIFRLQQRFKVGLLQPSSVTVYEYYNPDHRCTHTYSPREDREELTQICRDNICRCTQGDCCVPKSESENFLNEERETFACTTLHHVFQVKVLSVTQSYYDKYEMEITQVIKLGVESGVEVGQKRVFMSHGGCRDDLNLQPGSQYLIMGPKVDQWNIDTDTNRFIYMLGKDTWVERWPTPAECSSRPELQAKCKSLHDTAEELSVNACRL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&gt;Black rock.C4.1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MERYIFSILFLILTVEPAASTDNGFFISAPGVFHVGVNEKVFVQMGKSHFNIPVTLYLELETGGLLSNKI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TTTCTEDNKIQTVELKLRTDLVADLPPEVRKTLKYLTLVAVSPAFSVRKSTKVLVSKRRGKIFIQTDQPI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YNPTRKVNYRIFTLDHAYRPSEDVIQISVINAAGNRVMRSQRSAKGGILKGNFPIPDVSKMGTWKITAHY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ENDEDNAASREFKVKKFVLPSFEVNIAMKQRYILLNAEEFNFTILARYSHGEKVKGAYHCQFGVVVKETT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LGERMKPVFIRRLELTGSVQDGTAAATLQMAELRNQLQIQQNKSISELQQSGAQIYLGVFVTNIQSGEIQ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ETEVYLPIISHKYTVDLSRTRKYFLPGYPLDVVAVVRHPDGSPAAGVPVKMEVKPEESWHGITDQEGAVF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HVFNIQNEDRITVKVSADGLQVKKVIQKASSPSNCFLYLSITHRMYSVGETLTVNFNTINAPTQGLIYYM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VFSRGILINQGSVILGTSVRQNLPITSDMVPSFRLIGYCYNQNGDIIADSVWVDVMDECQIKAKVETKGP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FTPGKRSVLEIDLDGQRAKVALLAVDKAFYGLNADNKLTAKQVFSSMQSFDHGCTYGGGADPASVLIDAG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LSFFSQSDSKWRKSLSCNSQAGRQGRSVNLQQEMMSLKSNFSKEEFQECCVQGFSLIPMRRTCLERVKRI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NLVEAKPGCAEAFFKCCLEGERLRKKKMIEETQDELGRTASTEDIEDFFLDTTAQYIRQFFPPSFAFTEF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EVNGKGSYNLALPDSITMWEIQVVTLSAATGFCVVKPSEVRAFKSVFVSLKMPYSVKKYEQLSISPVIYN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YGDDTLQLAVHMEQTEGLCSPGSATTTAFVNITVEPQSSQFVSFSAVPMVIGSIPIKIRLYDIGNEWGID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AIEKTLNVLTEGLEKRVEVTYVQKFVGRSSKNFTYDGTLPDDVVPNSLSNIFISAEGDGFGSSHAENLLS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PQKVSRLIVLPTGCLEQTMSKLAPTVSALRYLDLSRQWFDLPAGTRDDALDKIEEGYIRILGYKKPNGSY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GAWGTVPSSNWVTALVVKVLSLVAQRQAMAFGQQGRQARVVPEKEIRLSVGYLISVQNSDGSYRDPHPVL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HKGVLEDQEDKASMTAFINLALYRSLDFLNSELRNNVEASISRSKTYLRSQPEELKHPYAVAITAYCLAV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CMPQGTDHSSALRRLQTLATEVENGCNQRTANASPQNQRADAITVETAAYTLLAAVELKQTKMADKTACW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LTTQENYFGGFKSSQDTIMALEALAEYELKRNTSPEANLIAEFTVPGKRDIAKLTLKNKKERVETDLKKL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AGNNIIVKLTGNGDTKLKIVKAYYLLDSKDHCDKVSISVRVEGKVKYTAEIVENYDYYEDYSVNKEKEVR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VARSAIEWFDARTRNRRDLDNNLQSENTVTYHVCVSHSLDRNLTGMAIADITLLSGFQVETQDLDRLTLL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PEQYIAHYEATYGRVVLYFNKVLESKECISFDATQTVPIALLQPAPAVFYDYYEPDRRCTVFYSAPKRST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MISKLCSEDVCQCAERPCHKIQNTFQRRPRMTKYVRLQHACFFPVVDYAYSVEVLNVTMKSNFELYSVNV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TDVLRSHGDILVSENSVRVFAKRLHCKGQLDLGKQYLIMGKDGATTDSNGKMQYLLDSNTWVERKPLKDT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  <w:r w:rsidRPr="00875A25">
        <w:rPr>
          <w:rFonts w:ascii="Courier" w:hAnsi="Courier"/>
          <w:sz w:val="20"/>
          <w:szCs w:val="21"/>
        </w:rPr>
        <w:t>CKKSAYRSACTEFDTFTEDYKIDGCRQ</w:t>
      </w:r>
    </w:p>
    <w:p w:rsidR="00875A25" w:rsidRPr="00875A25" w:rsidRDefault="00875A25" w:rsidP="00875A25">
      <w:pPr>
        <w:rPr>
          <w:rFonts w:ascii="Courier" w:hAnsi="Courier"/>
          <w:sz w:val="20"/>
          <w:szCs w:val="21"/>
        </w:rPr>
      </w:pPr>
    </w:p>
    <w:sectPr w:rsidR="00875A25" w:rsidRPr="00875A25" w:rsidSect="004E46C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A25"/>
    <w:rsid w:val="000736B3"/>
    <w:rsid w:val="003E6F47"/>
    <w:rsid w:val="00472D6C"/>
    <w:rsid w:val="004E46CB"/>
    <w:rsid w:val="0087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E2F7C1"/>
  <w15:chartTrackingRefBased/>
  <w15:docId w15:val="{C45431E5-4C48-DF48-A8D4-6EE2C2D83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A25"/>
    <w:pPr>
      <w:widowControl w:val="0"/>
      <w:jc w:val="both"/>
    </w:pPr>
    <w:rPr>
      <w:rFonts w:eastAsiaTheme="minorEastAsia"/>
      <w:kern w:val="2"/>
      <w:sz w:val="21"/>
      <w:szCs w:val="22"/>
      <w:lang w:val="en-GB"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5A2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72D6C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72D6C"/>
    <w:rPr>
      <w:rFonts w:ascii="Times New Roman" w:eastAsiaTheme="minorEastAsia" w:hAnsi="Times New Roman" w:cs="Times New Roman"/>
      <w:kern w:val="2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6</Words>
  <Characters>5436</Characters>
  <Application>Microsoft Office Word</Application>
  <DocSecurity>0</DocSecurity>
  <Lines>45</Lines>
  <Paragraphs>12</Paragraphs>
  <ScaleCrop>false</ScaleCrop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Carlos dos Reis Cardoso</dc:creator>
  <cp:keywords/>
  <dc:description/>
  <cp:lastModifiedBy>João Carlos dos Reis Cardoso</cp:lastModifiedBy>
  <cp:revision>3</cp:revision>
  <dcterms:created xsi:type="dcterms:W3CDTF">2020-06-01T11:15:00Z</dcterms:created>
  <dcterms:modified xsi:type="dcterms:W3CDTF">2020-08-13T14:23:00Z</dcterms:modified>
</cp:coreProperties>
</file>